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86" w:type="dxa"/>
        <w:tblLook w:val="04A0" w:firstRow="1" w:lastRow="0" w:firstColumn="1" w:lastColumn="0" w:noHBand="0" w:noVBand="1"/>
      </w:tblPr>
      <w:tblGrid>
        <w:gridCol w:w="981"/>
        <w:gridCol w:w="2224"/>
        <w:gridCol w:w="1331"/>
        <w:gridCol w:w="331"/>
        <w:gridCol w:w="1370"/>
        <w:gridCol w:w="330"/>
        <w:gridCol w:w="1789"/>
        <w:gridCol w:w="330"/>
      </w:tblGrid>
      <w:tr w:rsidR="00EC351F" w:rsidRPr="005A4FB2" w14:paraId="43A6C440" w14:textId="77777777" w:rsidTr="00E90849">
        <w:trPr>
          <w:trHeight w:val="687"/>
        </w:trPr>
        <w:tc>
          <w:tcPr>
            <w:tcW w:w="8686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7123286" w14:textId="482EE4AE" w:rsidR="00EC351F" w:rsidRPr="005A4FB2" w:rsidRDefault="00EC351F" w:rsidP="00E90849">
            <w:pPr>
              <w:rPr>
                <w:b/>
                <w:bCs/>
                <w:sz w:val="20"/>
                <w:lang w:eastAsia="en-AU"/>
              </w:rPr>
            </w:pPr>
            <w:r w:rsidRPr="005A4FB2">
              <w:rPr>
                <w:b/>
                <w:bCs/>
                <w:sz w:val="20"/>
                <w:lang w:eastAsia="en-AU"/>
              </w:rPr>
              <w:t>S3 Table. Male-to-female ratios of singleton births in Australia (WA, NSW) by mother's country of birth and stratified by sex of previous births, 1994-2015.</w:t>
            </w:r>
          </w:p>
          <w:p w14:paraId="1DAAFC89" w14:textId="77777777" w:rsidR="00EC351F" w:rsidRPr="005A4FB2" w:rsidRDefault="00EC351F" w:rsidP="0025100C">
            <w:pPr>
              <w:rPr>
                <w:b/>
                <w:bCs/>
                <w:lang w:eastAsia="en-AU"/>
              </w:rPr>
            </w:pPr>
          </w:p>
        </w:tc>
      </w:tr>
      <w:tr w:rsidR="00EC351F" w:rsidRPr="005A4FB2" w14:paraId="48C8F76C" w14:textId="77777777" w:rsidTr="00E90849">
        <w:trPr>
          <w:trHeight w:val="157"/>
        </w:trPr>
        <w:tc>
          <w:tcPr>
            <w:tcW w:w="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392BB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22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0F4B6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Sex of the previous sibling</w:t>
            </w:r>
          </w:p>
        </w:tc>
        <w:tc>
          <w:tcPr>
            <w:tcW w:w="166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8CFCC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No of births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8B3E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No of males/Females</w:t>
            </w:r>
          </w:p>
        </w:tc>
        <w:tc>
          <w:tcPr>
            <w:tcW w:w="21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A3F7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Sex Ratio (95% CI)</w:t>
            </w:r>
          </w:p>
        </w:tc>
      </w:tr>
      <w:tr w:rsidR="00EC351F" w:rsidRPr="005A4FB2" w14:paraId="1C60F4B4" w14:textId="77777777" w:rsidTr="00E90849">
        <w:trPr>
          <w:trHeight w:val="245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C905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Australia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4AD0B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4BE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E91C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BBCF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</w:tr>
      <w:tr w:rsidR="00EC351F" w:rsidRPr="005A4FB2" w14:paraId="31B776CB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6492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44F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No previous birth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BA6C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4880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A543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7387/121419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E81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9 (1.041,1.057)</w:t>
            </w:r>
          </w:p>
        </w:tc>
      </w:tr>
      <w:tr w:rsidR="00EC351F" w:rsidRPr="005A4FB2" w14:paraId="73C65E8F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207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4898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no previous mal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DC3D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6674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F517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91705/175041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409C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95 (1.088,1.102)</w:t>
            </w:r>
          </w:p>
        </w:tc>
      </w:tr>
      <w:tr w:rsidR="00EC351F" w:rsidRPr="005A4FB2" w14:paraId="79362CAA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9581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2B97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one previous mal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C65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6215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A5E8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9976/132180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6875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83 (0.976,0.991)</w:t>
            </w:r>
          </w:p>
        </w:tc>
      </w:tr>
      <w:tr w:rsidR="00EC351F" w:rsidRPr="005A4FB2" w14:paraId="1263A6DF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E5C5FA2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8CD96A8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+1 previous male</w:t>
            </w:r>
          </w:p>
        </w:tc>
        <w:tc>
          <w:tcPr>
            <w:tcW w:w="1331" w:type="dxa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2196579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2596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356C6DF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5914/36682</w:t>
            </w:r>
          </w:p>
        </w:tc>
        <w:tc>
          <w:tcPr>
            <w:tcW w:w="2119" w:type="dxa"/>
            <w:gridSpan w:val="2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31832D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79 (0.965,0.993)</w:t>
            </w:r>
          </w:p>
        </w:tc>
      </w:tr>
      <w:tr w:rsidR="00EC351F" w:rsidRPr="005A4FB2" w14:paraId="299D9F4A" w14:textId="77777777" w:rsidTr="00E90849">
        <w:trPr>
          <w:gridAfter w:val="1"/>
          <w:wAfter w:w="330" w:type="dxa"/>
          <w:trHeight w:val="242"/>
        </w:trPr>
        <w:tc>
          <w:tcPr>
            <w:tcW w:w="981" w:type="dxa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6C0A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2224" w:type="dxa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E89DC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31" w:type="dxa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B88AC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20D4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119" w:type="dxa"/>
            <w:gridSpan w:val="2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31F8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</w:tr>
      <w:tr w:rsidR="00EC351F" w:rsidRPr="005A4FB2" w14:paraId="04419084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AF87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991F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No previous birth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1440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01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BADC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021/9994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5B13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03 (1.073,1.133)</w:t>
            </w:r>
          </w:p>
        </w:tc>
      </w:tr>
      <w:tr w:rsidR="00EC351F" w:rsidRPr="005A4FB2" w14:paraId="21677829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DCA9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2EE2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no previous mal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9F17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5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3375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469/8063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0451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74 (1.140,1.210)</w:t>
            </w:r>
          </w:p>
        </w:tc>
      </w:tr>
      <w:tr w:rsidR="00EC351F" w:rsidRPr="005A4FB2" w14:paraId="3EBD6619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837B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BD34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one previous mal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6496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5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892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366/4137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CC5B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5 (1.011,1.101)</w:t>
            </w:r>
          </w:p>
        </w:tc>
      </w:tr>
      <w:tr w:rsidR="00EC351F" w:rsidRPr="005A4FB2" w14:paraId="558BEA6B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298E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0F598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+1 previous mal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A7E9F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85F4C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53/363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CAFA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75 (0.842,1.129)</w:t>
            </w:r>
          </w:p>
        </w:tc>
      </w:tr>
      <w:tr w:rsidR="00EC351F" w:rsidRPr="005A4FB2" w14:paraId="70782510" w14:textId="77777777" w:rsidTr="00E90849">
        <w:trPr>
          <w:gridAfter w:val="1"/>
          <w:wAfter w:w="330" w:type="dxa"/>
          <w:trHeight w:val="231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3ACE6A8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B19A86D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25F3EEE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AFE086E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E9620E1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</w:tr>
      <w:tr w:rsidR="00EC351F" w:rsidRPr="005A4FB2" w14:paraId="3DD39D46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C209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A69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No previous birth</w:t>
            </w:r>
          </w:p>
        </w:tc>
        <w:tc>
          <w:tcPr>
            <w:tcW w:w="13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6181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6656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3FCB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711/7945</w:t>
            </w:r>
          </w:p>
        </w:tc>
        <w:tc>
          <w:tcPr>
            <w:tcW w:w="211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35D9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96 (1.064,1.130)</w:t>
            </w:r>
          </w:p>
        </w:tc>
      </w:tr>
      <w:tr w:rsidR="00EC351F" w:rsidRPr="005A4FB2" w14:paraId="4C49AB4D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5F4B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AA6B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no previous mal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B38C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35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D22E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337/6229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242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78 (1.139,1.218)</w:t>
            </w:r>
          </w:p>
        </w:tc>
      </w:tr>
      <w:tr w:rsidR="00EC351F" w:rsidRPr="005A4FB2" w14:paraId="44814170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9458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D8F8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one previous mal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9C99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18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992F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664/2522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86CC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6 (1.000,1.115)</w:t>
            </w:r>
          </w:p>
        </w:tc>
      </w:tr>
      <w:tr w:rsidR="00EC351F" w:rsidRPr="005A4FB2" w14:paraId="51471830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DB82CF2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DA10FCB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+1 previous mal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6E783FC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ABF3EF4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08/195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5DED968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67 (0.877,1.297)</w:t>
            </w:r>
          </w:p>
        </w:tc>
      </w:tr>
      <w:tr w:rsidR="00EC351F" w:rsidRPr="005A4FB2" w14:paraId="20F8878D" w14:textId="77777777" w:rsidTr="00E90849">
        <w:trPr>
          <w:gridAfter w:val="1"/>
          <w:wAfter w:w="331" w:type="dxa"/>
          <w:trHeight w:val="259"/>
        </w:trPr>
        <w:tc>
          <w:tcPr>
            <w:tcW w:w="8355" w:type="dxa"/>
            <w:gridSpan w:val="7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C62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New Zealand</w:t>
            </w:r>
          </w:p>
        </w:tc>
      </w:tr>
      <w:tr w:rsidR="00EC351F" w:rsidRPr="005A4FB2" w14:paraId="617266B6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0276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6BB2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No previous birth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44D6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16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8FEC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197/5967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23D4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39 (1.002,1.076)</w:t>
            </w:r>
          </w:p>
        </w:tc>
      </w:tr>
      <w:tr w:rsidR="00EC351F" w:rsidRPr="005A4FB2" w14:paraId="6BD135F5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4721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B63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no previous mal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7EA5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15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8D42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886/8267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FD8E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75 (1.043,1.108)</w:t>
            </w:r>
          </w:p>
        </w:tc>
      </w:tr>
      <w:tr w:rsidR="00EC351F" w:rsidRPr="005A4FB2" w14:paraId="0B9F41BB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DE21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8801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one previous mal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7D68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0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E01C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557/4493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9093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14 (0.973,1.057)</w:t>
            </w:r>
          </w:p>
        </w:tc>
      </w:tr>
      <w:tr w:rsidR="00EC351F" w:rsidRPr="005A4FB2" w14:paraId="6CB8A98E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7A94CBE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4F1FC8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+1 previous mal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2708E7F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2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317695D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48/1111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431FCB5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34 (0.952,1.123)</w:t>
            </w:r>
          </w:p>
        </w:tc>
      </w:tr>
      <w:tr w:rsidR="00EC351F" w:rsidRPr="005A4FB2" w14:paraId="50F68966" w14:textId="77777777" w:rsidTr="00E90849">
        <w:trPr>
          <w:gridAfter w:val="1"/>
          <w:wAfter w:w="330" w:type="dxa"/>
          <w:trHeight w:val="206"/>
        </w:trPr>
        <w:tc>
          <w:tcPr>
            <w:tcW w:w="98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34DABD1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22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5C534E2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3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98AB8A5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9DA43B2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11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563CE85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</w:tr>
      <w:tr w:rsidR="00EC351F" w:rsidRPr="005A4FB2" w14:paraId="40037942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FA07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AE9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No previous birth</w:t>
            </w:r>
          </w:p>
        </w:tc>
        <w:tc>
          <w:tcPr>
            <w:tcW w:w="13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CA37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380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7C37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780/8600</w:t>
            </w:r>
          </w:p>
        </w:tc>
        <w:tc>
          <w:tcPr>
            <w:tcW w:w="211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3AD3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21 (0.991,1.052)</w:t>
            </w:r>
          </w:p>
        </w:tc>
      </w:tr>
      <w:tr w:rsidR="00EC351F" w:rsidRPr="005A4FB2" w14:paraId="7012FEAD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B33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2CF3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no previous mal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516C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83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92D9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629/13696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56FD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68 (1.044,1.093)</w:t>
            </w:r>
          </w:p>
        </w:tc>
      </w:tr>
      <w:tr w:rsidR="00EC351F" w:rsidRPr="005A4FB2" w14:paraId="48284508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19B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B72F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one previous mal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4BE8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7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E836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286/7443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2CC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79 (0.948,1.011)</w:t>
            </w:r>
          </w:p>
        </w:tc>
      </w:tr>
      <w:tr w:rsidR="00EC351F" w:rsidRPr="005A4FB2" w14:paraId="6E1A19FA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BED234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36FB07D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+1 previous mal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ED286BF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5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D883755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78/1293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DBFB1EF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88 (0.915,1.068)</w:t>
            </w:r>
          </w:p>
        </w:tc>
      </w:tr>
      <w:tr w:rsidR="00EC351F" w:rsidRPr="005A4FB2" w14:paraId="2E5B8925" w14:textId="77777777" w:rsidTr="00E90849">
        <w:trPr>
          <w:gridAfter w:val="1"/>
          <w:wAfter w:w="330" w:type="dxa"/>
          <w:trHeight w:val="241"/>
        </w:trPr>
        <w:tc>
          <w:tcPr>
            <w:tcW w:w="98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A638B45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Vietnam</w:t>
            </w:r>
          </w:p>
        </w:tc>
        <w:tc>
          <w:tcPr>
            <w:tcW w:w="22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7E2D538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41AA8A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DC3CF73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11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BFA5A0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</w:tr>
      <w:tr w:rsidR="00EC351F" w:rsidRPr="005A4FB2" w14:paraId="402A5AD5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0D7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2F9E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No previous birth</w:t>
            </w:r>
          </w:p>
        </w:tc>
        <w:tc>
          <w:tcPr>
            <w:tcW w:w="13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A780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015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B0F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728/3287</w:t>
            </w:r>
          </w:p>
        </w:tc>
        <w:tc>
          <w:tcPr>
            <w:tcW w:w="211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E66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34 (1.082,1.189)</w:t>
            </w:r>
          </w:p>
        </w:tc>
      </w:tr>
      <w:tr w:rsidR="00EC351F" w:rsidRPr="005A4FB2" w14:paraId="66D4FFD2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6DA1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8191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no previous mal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8DD6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9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35BE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369/4597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7C3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68 (1.123,1.215)</w:t>
            </w:r>
          </w:p>
        </w:tc>
      </w:tr>
      <w:tr w:rsidR="00EC351F" w:rsidRPr="005A4FB2" w14:paraId="09100DD6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18F2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C6D7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one previous mal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1885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1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8E2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053/3066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D804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96 (0.947,1.047)</w:t>
            </w:r>
          </w:p>
        </w:tc>
      </w:tr>
      <w:tr w:rsidR="00EC351F" w:rsidRPr="005A4FB2" w14:paraId="23E2F9DA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7EF924C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CCC595B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+1 previous mal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68CD98A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7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4826908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95/575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A04594F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35 (0.923,1.160)</w:t>
            </w:r>
          </w:p>
        </w:tc>
      </w:tr>
      <w:tr w:rsidR="00EC351F" w:rsidRPr="005A4FB2" w14:paraId="798E7A7F" w14:textId="77777777" w:rsidTr="00E90849">
        <w:trPr>
          <w:gridAfter w:val="1"/>
          <w:wAfter w:w="330" w:type="dxa"/>
          <w:trHeight w:val="235"/>
        </w:trPr>
        <w:tc>
          <w:tcPr>
            <w:tcW w:w="98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597E4FA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Lebanon</w:t>
            </w:r>
          </w:p>
        </w:tc>
        <w:tc>
          <w:tcPr>
            <w:tcW w:w="22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F384148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3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C2D47A9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0231CCD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11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E14A86E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</w:tr>
      <w:tr w:rsidR="00EC351F" w:rsidRPr="005A4FB2" w14:paraId="09EA999C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41C3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B7C5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No previous birth</w:t>
            </w:r>
          </w:p>
        </w:tc>
        <w:tc>
          <w:tcPr>
            <w:tcW w:w="13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E9EB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97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9EAE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28/1069</w:t>
            </w:r>
          </w:p>
        </w:tc>
        <w:tc>
          <w:tcPr>
            <w:tcW w:w="211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6FE6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5 (0.971,1.147)</w:t>
            </w:r>
          </w:p>
        </w:tc>
      </w:tr>
      <w:tr w:rsidR="00EC351F" w:rsidRPr="005A4FB2" w14:paraId="721C0FDD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9AFD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A0EB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no previous mal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3C60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75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0306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721/3037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AFFC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225 (1.168,1.285)</w:t>
            </w:r>
          </w:p>
        </w:tc>
      </w:tr>
      <w:tr w:rsidR="00EC351F" w:rsidRPr="005A4FB2" w14:paraId="16256EE2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FC4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1D0E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one previous mal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8D89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6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866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378/2223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0742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70 (1.010,1.133)</w:t>
            </w:r>
          </w:p>
        </w:tc>
      </w:tr>
      <w:tr w:rsidR="00EC351F" w:rsidRPr="005A4FB2" w14:paraId="750FEFEA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51B89FA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C89064C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+1 previous mal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FC38094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9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A28880D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39/1052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FF85633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83 (0.996,1.177)</w:t>
            </w:r>
          </w:p>
        </w:tc>
      </w:tr>
      <w:tr w:rsidR="00EC351F" w:rsidRPr="005A4FB2" w14:paraId="4256A22C" w14:textId="77777777" w:rsidTr="00E90849">
        <w:trPr>
          <w:gridAfter w:val="1"/>
          <w:wAfter w:w="330" w:type="dxa"/>
          <w:trHeight w:val="229"/>
        </w:trPr>
        <w:tc>
          <w:tcPr>
            <w:tcW w:w="98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F73DAEA" w14:textId="77777777" w:rsidR="00EC351F" w:rsidRPr="005A4FB2" w:rsidRDefault="00EC351F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Philippines</w:t>
            </w:r>
          </w:p>
        </w:tc>
        <w:tc>
          <w:tcPr>
            <w:tcW w:w="22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AA24D67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F802EC6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38F5146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11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C2DC11F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</w:tr>
      <w:tr w:rsidR="00EC351F" w:rsidRPr="005A4FB2" w14:paraId="4830334C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38A5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D06F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No previous birth</w:t>
            </w:r>
          </w:p>
        </w:tc>
        <w:tc>
          <w:tcPr>
            <w:tcW w:w="13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F888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818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5AD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428/3390</w:t>
            </w:r>
          </w:p>
        </w:tc>
        <w:tc>
          <w:tcPr>
            <w:tcW w:w="211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BC7E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11 (0.964,1.060)</w:t>
            </w:r>
          </w:p>
        </w:tc>
      </w:tr>
      <w:tr w:rsidR="00EC351F" w:rsidRPr="005A4FB2" w14:paraId="32EB16EC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B875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5624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no previous mal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83CF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4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8924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899/4513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2E53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86 (1.043,1.130)</w:t>
            </w:r>
          </w:p>
        </w:tc>
      </w:tr>
      <w:tr w:rsidR="00EC351F" w:rsidRPr="005A4FB2" w14:paraId="1DD46798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1D5E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3D9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one previous mal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89AF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1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CDD8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07/2074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DE6B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16 (0.956,1.079)</w:t>
            </w:r>
          </w:p>
        </w:tc>
      </w:tr>
      <w:tr w:rsidR="00EC351F" w:rsidRPr="005A4FB2" w14:paraId="54B48DB1" w14:textId="77777777" w:rsidTr="00E90849">
        <w:trPr>
          <w:gridAfter w:val="1"/>
          <w:wAfter w:w="330" w:type="dxa"/>
          <w:trHeight w:val="326"/>
        </w:trPr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6F8F3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6E19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&gt;1st birth: +1 previous mal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19D9B" w14:textId="77777777" w:rsidR="00EC351F" w:rsidRPr="005A4FB2" w:rsidRDefault="00EC351F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82C10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64/410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12E5" w14:textId="77777777" w:rsidR="00EC351F" w:rsidRPr="005A4FB2" w:rsidRDefault="00EC351F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32 (0.991,1.292)</w:t>
            </w:r>
          </w:p>
        </w:tc>
      </w:tr>
    </w:tbl>
    <w:p w14:paraId="3CBA9005" w14:textId="77777777" w:rsidR="00E00D6C" w:rsidRDefault="00E00D6C"/>
    <w:sectPr w:rsidR="00E00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51F"/>
    <w:rsid w:val="0025100C"/>
    <w:rsid w:val="00A72C1F"/>
    <w:rsid w:val="00E00D6C"/>
    <w:rsid w:val="00EC351F"/>
    <w:rsid w:val="00FB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8A22E"/>
  <w15:chartTrackingRefBased/>
  <w15:docId w15:val="{947D002D-C19A-4A66-B65B-DCF0C3A43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51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5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5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5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5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5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5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5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5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5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5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5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5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5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5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5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5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5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5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5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5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5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5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el GEBREMEDHIN</dc:creator>
  <cp:keywords/>
  <dc:description/>
  <cp:lastModifiedBy>Amanuel GEBREMEDHIN</cp:lastModifiedBy>
  <cp:revision>3</cp:revision>
  <dcterms:created xsi:type="dcterms:W3CDTF">2025-02-19T09:42:00Z</dcterms:created>
  <dcterms:modified xsi:type="dcterms:W3CDTF">2025-02-19T09:42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